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BC7" w:rsidRPr="00A1147F" w:rsidRDefault="00AD7D05" w:rsidP="00DB1BC7">
      <w:pPr>
        <w:widowControl w:val="0"/>
        <w:suppressAutoHyphens/>
        <w:spacing w:after="0" w:line="240" w:lineRule="auto"/>
        <w:jc w:val="both"/>
        <w:rPr>
          <w:rFonts w:ascii="Liberation Serif" w:eastAsia="Droid Sans Fallback" w:hAnsi="Liberation Serif" w:cs="FreeSans"/>
          <w:color w:val="00000A"/>
          <w:sz w:val="24"/>
          <w:szCs w:val="24"/>
          <w:lang w:eastAsia="zh-CN" w:bidi="hi-IN"/>
        </w:rPr>
      </w:pPr>
      <w:r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>Additional</w:t>
      </w:r>
      <w:r w:rsidR="00EA7040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 File 1</w:t>
      </w:r>
      <w:r w:rsidR="00DB1BC7" w:rsidRPr="00DB1BC7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>:</w:t>
      </w:r>
      <w:r w:rsidR="00EA7040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 Statistics </w:t>
      </w:r>
      <w:r w:rsidR="002B3E81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>related to</w:t>
      </w:r>
      <w:r w:rsidR="00EA7040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 pre-processing with </w:t>
      </w:r>
      <w:proofErr w:type="spellStart"/>
      <w:r w:rsidR="00EA7040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>SeqTrimNext</w:t>
      </w:r>
      <w:proofErr w:type="spellEnd"/>
      <w:r w:rsidR="00EA7040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 and mapping with Bow</w:t>
      </w:r>
      <w:r w:rsidR="00A1147F"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  <w:t xml:space="preserve">tie2 for the different datasets: </w:t>
      </w:r>
      <w:r w:rsidR="00A1147F" w:rsidRPr="00A1147F">
        <w:rPr>
          <w:rFonts w:ascii="Liberation Serif" w:eastAsia="Droid Sans Fallback" w:hAnsi="Liberation Serif" w:cs="FreeSans"/>
          <w:color w:val="00000A"/>
          <w:sz w:val="24"/>
          <w:szCs w:val="24"/>
          <w:lang w:eastAsia="zh-CN" w:bidi="hi-IN"/>
        </w:rPr>
        <w:t xml:space="preserve">olive tree libraries, </w:t>
      </w:r>
      <w:r w:rsidR="00A1147F" w:rsidRPr="00A1147F">
        <w:rPr>
          <w:rFonts w:ascii="Liberation Serif" w:eastAsia="Droid Sans Fallback" w:hAnsi="Liberation Serif" w:cs="FreeSans"/>
          <w:i/>
          <w:color w:val="00000A"/>
          <w:sz w:val="24"/>
          <w:szCs w:val="24"/>
          <w:lang w:eastAsia="zh-CN" w:bidi="hi-IN"/>
        </w:rPr>
        <w:t>Arabidopsis</w:t>
      </w:r>
      <w:r w:rsidR="00A1147F" w:rsidRPr="00A1147F">
        <w:rPr>
          <w:rFonts w:ascii="Liberation Serif" w:eastAsia="Droid Sans Fallback" w:hAnsi="Liberation Serif" w:cs="FreeSans"/>
          <w:color w:val="00000A"/>
          <w:sz w:val="24"/>
          <w:szCs w:val="24"/>
          <w:lang w:eastAsia="zh-CN" w:bidi="hi-IN"/>
        </w:rPr>
        <w:t xml:space="preserve"> libraries, normal/malignant prostate samples, normal/small-cell cancer lung</w:t>
      </w:r>
      <w:r w:rsidR="000E61AA">
        <w:rPr>
          <w:rFonts w:ascii="Liberation Serif" w:eastAsia="Droid Sans Fallback" w:hAnsi="Liberation Serif" w:cs="FreeSans"/>
          <w:color w:val="00000A"/>
          <w:sz w:val="24"/>
          <w:szCs w:val="24"/>
          <w:lang w:eastAsia="zh-CN" w:bidi="hi-IN"/>
        </w:rPr>
        <w:t xml:space="preserve"> samples</w:t>
      </w:r>
      <w:r w:rsidR="00A1147F" w:rsidRPr="00A1147F">
        <w:rPr>
          <w:rFonts w:ascii="Liberation Serif" w:eastAsia="Droid Sans Fallback" w:hAnsi="Liberation Serif" w:cs="FreeSans"/>
          <w:color w:val="00000A"/>
          <w:sz w:val="24"/>
          <w:szCs w:val="24"/>
          <w:lang w:eastAsia="zh-CN" w:bidi="hi-IN"/>
        </w:rPr>
        <w:t xml:space="preserve"> and normal/</w:t>
      </w:r>
      <w:proofErr w:type="spellStart"/>
      <w:r w:rsidR="00A1147F" w:rsidRPr="00A1147F">
        <w:rPr>
          <w:rFonts w:ascii="Liberation Serif" w:eastAsia="Droid Sans Fallback" w:hAnsi="Liberation Serif" w:cs="FreeSans"/>
          <w:color w:val="00000A"/>
          <w:sz w:val="24"/>
          <w:szCs w:val="24"/>
          <w:lang w:eastAsia="zh-CN" w:bidi="hi-IN"/>
        </w:rPr>
        <w:t>adenocarcinoma</w:t>
      </w:r>
      <w:proofErr w:type="spellEnd"/>
      <w:r w:rsidR="00A1147F" w:rsidRPr="00A1147F">
        <w:rPr>
          <w:rFonts w:ascii="Liberation Serif" w:eastAsia="Droid Sans Fallback" w:hAnsi="Liberation Serif" w:cs="FreeSans"/>
          <w:color w:val="00000A"/>
          <w:sz w:val="24"/>
          <w:szCs w:val="24"/>
          <w:lang w:eastAsia="zh-CN" w:bidi="hi-IN"/>
        </w:rPr>
        <w:t xml:space="preserve"> lung samples.</w:t>
      </w:r>
    </w:p>
    <w:p w:rsidR="00BA2ACC" w:rsidRDefault="00BA2ACC" w:rsidP="00DB1BC7">
      <w:pPr>
        <w:widowControl w:val="0"/>
        <w:suppressAutoHyphens/>
        <w:spacing w:after="0" w:line="240" w:lineRule="auto"/>
        <w:jc w:val="both"/>
        <w:rPr>
          <w:rFonts w:ascii="Liberation Serif" w:eastAsia="Droid Sans Fallback" w:hAnsi="Liberation Serif" w:cs="FreeSans"/>
          <w:b/>
          <w:color w:val="00000A"/>
          <w:sz w:val="24"/>
          <w:szCs w:val="24"/>
          <w:lang w:eastAsia="zh-CN" w:bidi="hi-IN"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98"/>
        <w:gridCol w:w="1583"/>
        <w:gridCol w:w="1091"/>
        <w:gridCol w:w="1091"/>
        <w:gridCol w:w="1091"/>
        <w:gridCol w:w="1091"/>
        <w:gridCol w:w="1089"/>
      </w:tblGrid>
      <w:tr w:rsidR="00611622" w:rsidRPr="00611622" w:rsidTr="00611622">
        <w:trPr>
          <w:trHeight w:val="34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BA2ACC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928" w:type="pct"/>
            <w:vAlign w:val="center"/>
            <w:hideMark/>
          </w:tcPr>
          <w:p w:rsidR="00611622" w:rsidRPr="00BA2ACC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39" w:type="pct"/>
            <w:shd w:val="clear" w:color="auto" w:fill="000000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>Raw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>reads</w:t>
            </w:r>
            <w:proofErr w:type="spellEnd"/>
          </w:p>
        </w:tc>
        <w:tc>
          <w:tcPr>
            <w:tcW w:w="639" w:type="pct"/>
            <w:shd w:val="clear" w:color="auto" w:fill="000000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>Usefu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>reads</w:t>
            </w:r>
            <w:proofErr w:type="spellEnd"/>
          </w:p>
        </w:tc>
        <w:tc>
          <w:tcPr>
            <w:tcW w:w="639" w:type="pct"/>
            <w:shd w:val="clear" w:color="auto" w:fill="000000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 xml:space="preserve">%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>Usefu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>reads</w:t>
            </w:r>
            <w:proofErr w:type="spellEnd"/>
          </w:p>
        </w:tc>
        <w:tc>
          <w:tcPr>
            <w:tcW w:w="639" w:type="pct"/>
            <w:shd w:val="clear" w:color="auto" w:fill="000000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>Mapped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>reads</w:t>
            </w:r>
            <w:proofErr w:type="spellEnd"/>
          </w:p>
        </w:tc>
        <w:tc>
          <w:tcPr>
            <w:tcW w:w="639" w:type="pct"/>
            <w:shd w:val="clear" w:color="auto" w:fill="000000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 xml:space="preserve">%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FFFFFF"/>
                <w:sz w:val="18"/>
                <w:szCs w:val="18"/>
                <w:lang w:val="es-ES" w:eastAsia="es-ES"/>
              </w:rPr>
              <w:t>Mapping</w:t>
            </w:r>
            <w:proofErr w:type="spellEnd"/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OLIVE TREE</w:t>
            </w:r>
          </w:p>
        </w:tc>
        <w:tc>
          <w:tcPr>
            <w:tcW w:w="928" w:type="pct"/>
            <w:shd w:val="clear" w:color="auto" w:fill="B2B2B2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Mean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length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385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nt</w:t>
            </w:r>
            <w:proofErr w:type="spellEnd"/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Gene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library</w:t>
            </w:r>
            <w:proofErr w:type="spellEnd"/>
          </w:p>
        </w:tc>
        <w:tc>
          <w:tcPr>
            <w:tcW w:w="928" w:type="pct"/>
            <w:shd w:val="clear" w:color="auto" w:fill="EEEEEE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Tissue</w:t>
            </w:r>
            <w:proofErr w:type="spellEnd"/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M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ollen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17,16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1,76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1.4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6,19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8.1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G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ollen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8,16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1,23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4.7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6,74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8.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G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ollen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3,92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20,27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1.4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,08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9.9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istil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7,81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8,07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3.5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3,03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5.6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istil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7,40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1,90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7.3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5,93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6.4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Pistil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2,74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50,18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7.1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1,04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7.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rabidopsis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thaliana</w:t>
            </w:r>
            <w:proofErr w:type="spellEnd"/>
          </w:p>
        </w:tc>
        <w:tc>
          <w:tcPr>
            <w:tcW w:w="928" w:type="pct"/>
            <w:shd w:val="clear" w:color="auto" w:fill="B2B2B2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Paired-end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100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nt</w:t>
            </w:r>
            <w:proofErr w:type="spellEnd"/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Accession</w:t>
            </w:r>
            <w:proofErr w:type="spellEnd"/>
          </w:p>
        </w:tc>
        <w:tc>
          <w:tcPr>
            <w:tcW w:w="928" w:type="pct"/>
            <w:shd w:val="clear" w:color="auto" w:fill="EEEEEE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Replicate</w:t>
            </w:r>
            <w:proofErr w:type="spellEnd"/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olumbia-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ol-0-rep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2,251,92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,861,82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6.8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,143,11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3.9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olumbia-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ol-0-rep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2,297,62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,912,45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6.8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,178,50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3.8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olumbia-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ol-0-rep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,076,23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2,678,43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6.9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,988,6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4.5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Killean-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Kil-0-rep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,210,91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0,914,81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7.3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,544,52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9.1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Killean-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Kil-0-rep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,523,57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,198,26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7.1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,214,64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2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Killean-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Kil-0-rep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,107,61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,859,08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7.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,945,94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PROSTATE</w:t>
            </w:r>
          </w:p>
        </w:tc>
        <w:tc>
          <w:tcPr>
            <w:tcW w:w="928" w:type="pct"/>
            <w:shd w:val="clear" w:color="auto" w:fill="B2B2B2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Paired-end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90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nt</w:t>
            </w:r>
            <w:proofErr w:type="spellEnd"/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Sample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id</w:t>
            </w:r>
          </w:p>
        </w:tc>
        <w:tc>
          <w:tcPr>
            <w:tcW w:w="928" w:type="pct"/>
            <w:shd w:val="clear" w:color="auto" w:fill="EEEEEE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Tissue</w:t>
            </w:r>
            <w:proofErr w:type="spellEnd"/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2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177,84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766,17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2.7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6,407,24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3.3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3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289,26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628,49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1.7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9,964,31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7.3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3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319,40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850,03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2.3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555,41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5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29929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505,54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381,77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0.9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8,661,59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9.4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29929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650,69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519,37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0.9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1,413,44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7.9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3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679,51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873,78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2.1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367,25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8.0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4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974,92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295,13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2.1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0,482,18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5.4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4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988,86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422,09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8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858,14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9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4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758,12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976,59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1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1,088,20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8.0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1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007,78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732,74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3.3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8,923,69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9.6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29929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718,52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023,91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2.2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8,195,36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6.8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2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820,85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582,60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1.2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069,77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8.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2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7,576,11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672,57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2.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138,26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3.8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2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Malignant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886,09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106,21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7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549,35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4.1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2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136,60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206,25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1.8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027,07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3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2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534,31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883,21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7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976,17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3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921,62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131,72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1.2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924,31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6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3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965,73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544,4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2.8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449,07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0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3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569,93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247,47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0.6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077,16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4.6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29929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320,66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509,75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2.2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735,63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7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3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8,401,72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634,50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0.1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374,96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8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4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191,56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863,30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2.9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393,96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lastRenderedPageBreak/>
              <w:t>ERR03104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266,04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501,55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1.9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200,44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3.6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1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536,16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226,68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3.3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914,25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7.3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1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250,47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148,28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1.4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774,65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8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29929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272,88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741,16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2.1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079,39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4.2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2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245,26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690,31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1.8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622,03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8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3102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918,11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856,41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3.9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272,05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9.3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shd w:val="clear" w:color="auto" w:fill="B2B2B2"/>
            <w:vAlign w:val="center"/>
            <w:hideMark/>
          </w:tcPr>
          <w:p w:rsidR="00611622" w:rsidRPr="00611622" w:rsidRDefault="002B3E81" w:rsidP="002B3E81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LUNG</w:t>
            </w:r>
          </w:p>
        </w:tc>
        <w:tc>
          <w:tcPr>
            <w:tcW w:w="928" w:type="pct"/>
            <w:shd w:val="clear" w:color="auto" w:fill="B2B2B2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Paired-end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75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nt</w:t>
            </w:r>
            <w:proofErr w:type="spellEnd"/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Sample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id</w:t>
            </w:r>
          </w:p>
        </w:tc>
        <w:tc>
          <w:tcPr>
            <w:tcW w:w="928" w:type="pct"/>
            <w:shd w:val="clear" w:color="auto" w:fill="EEEEEE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Tissue</w:t>
            </w:r>
            <w:proofErr w:type="spellEnd"/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868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6,036,32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8,859,67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1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912,27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6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442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825,30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526,40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359,21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3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443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659,99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391,15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9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180,72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6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8521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124,59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611,51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7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595,83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0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8527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198,76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116,89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9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413,03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3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871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8,390,35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913,89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3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027,87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6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8526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014,04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253,01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8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755,45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1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8527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622,71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420,82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1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1,765,04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3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8526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240,34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403,71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6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236,52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9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873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3,174,68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7,439,39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2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8,790,71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7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3107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6,371,02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2,374,09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2.9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1,786,42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9.7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3109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8,511,56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2,601,35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1.3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5,434,66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5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336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3,785,73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5,437,72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9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7,866,41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3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439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554,5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421,95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6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509,49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0.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442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615,97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176,60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5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0,618,74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2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441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313,17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197,35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6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690,78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441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Small-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ell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287,48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9,721,31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4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6,235,51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3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869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7,034,45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9,797,77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3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4,719,61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442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072,39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341,35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9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126,83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0.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442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094,49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074,17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6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207,58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1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8521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418,65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639,78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3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668,95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6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8527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063,71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542,33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2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470,90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4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871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0,802,95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967,70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561,85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8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8526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601,48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699,66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0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911,9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0.2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8527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150,58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1,291,63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4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7,909,71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1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8527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988,29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0,369,40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9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,191,38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9.6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873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9,396,73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0,983,29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8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3,061,78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4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3107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1,507,11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7,704,94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2.6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8,518,94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0.7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3109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1,396,27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5,772,38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0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572,74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7.7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1337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9,041,88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2,354,94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3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158,20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0.6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440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723,22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468,87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7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954,00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4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442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521,36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145,77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0,736,96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5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441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9,374,21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6,828,97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8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,450,91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8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3442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739,50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1,583,72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2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9,098,29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4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LUNG</w:t>
            </w:r>
          </w:p>
        </w:tc>
        <w:tc>
          <w:tcPr>
            <w:tcW w:w="928" w:type="pct"/>
            <w:shd w:val="clear" w:color="auto" w:fill="B2B2B2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Paired-end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100 </w:t>
            </w: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nt</w:t>
            </w:r>
            <w:proofErr w:type="spellEnd"/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B2B2B2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Sample</w:t>
            </w:r>
            <w:proofErr w:type="spellEnd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id</w:t>
            </w:r>
          </w:p>
        </w:tc>
        <w:tc>
          <w:tcPr>
            <w:tcW w:w="928" w:type="pct"/>
            <w:shd w:val="clear" w:color="auto" w:fill="EEEEEE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b/>
                <w:bCs/>
                <w:color w:val="000000"/>
                <w:sz w:val="18"/>
                <w:szCs w:val="18"/>
                <w:lang w:val="es-ES" w:eastAsia="es-ES"/>
              </w:rPr>
              <w:t>Tissue</w:t>
            </w:r>
            <w:proofErr w:type="spellEnd"/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39" w:type="pct"/>
            <w:shd w:val="clear" w:color="auto" w:fill="EEEEEE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6233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853,81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109,65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6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1,350,66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7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6233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4,654,79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478,17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4.9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816,71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7.1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6233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2,449,08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215,33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4.7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702,38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7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lastRenderedPageBreak/>
              <w:t>ERR06233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8,421,74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691,86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3.7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576,46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8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06233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6,449,53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043,04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4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379,15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2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8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597,80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913,85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0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277,57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1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8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541,43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8,602,59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5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,649,54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7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8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09,352,96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3,361,28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3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4,883,13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0.2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9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639,07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787,63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8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9,328,19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8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9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0,642,66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388,78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0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701,17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2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9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817,88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177,83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3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640,63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5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9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208,39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706,09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2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019,47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7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9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5,195,36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2,244,15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6.5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149,67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0.8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9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0,939,11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,714,23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9.6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,949,89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9.7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9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6,098,43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2,856,90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9.8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0,243,57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9.6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0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6,081,95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4,660,57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7.7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9,671,12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9.9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0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0,414,30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7,203,77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1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247,3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6.7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0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7,662,41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4,384,85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6.9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785,08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3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0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3,856,76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8,920,66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6.6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730,66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0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0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2,237,50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841,71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6.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503,36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5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0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5,302,49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1,749,39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4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391,33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1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0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5,138,06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4,258,80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1,916,92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7.2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0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1,863,97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1,017,83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4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874,45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1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0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0,720,27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0,068,31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4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0,678,75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2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0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7,606,95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6,709,17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0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005,05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7.0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1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4,933,14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4,761,26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4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174,93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0.8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1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3,317,17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1,919,41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0,131,89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7.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1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5,724,22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6,240,05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9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878,64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9.7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1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7,129,03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5,415,44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5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4,169,64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9.7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1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7,751,16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9,736,70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1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953,39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0.3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1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3,332,45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4,832,99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5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5,428,01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8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1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1,887,90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3,396,29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2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0,731,14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6.2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1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4,159,67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6,427,25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7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509,25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6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1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9,749,45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1,398,04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2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243,65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0.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1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7,385,67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5,488,11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3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4,647,29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0.4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2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0,253,34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0,097,25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1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2,317,07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4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2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6,588,27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5,095,90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7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6,408,06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2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2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747,46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344,22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2.1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8,236,21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4.9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2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223,35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667,62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2.0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9,702,82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9.8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2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1,045,27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457,48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1.7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1,827,44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4.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2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893,89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374,98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2.7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9,222,55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5.7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2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779,42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150,43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2.3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9,119,92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6.0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2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7,334,31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377,89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3.3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0,201,54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3.7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2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607,93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840,09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3.3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0,070,50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4.7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2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000,88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438,67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3.2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7,858,73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6.1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3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015,18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588,44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3.6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8,055,33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6.5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3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692,59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387,83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3.9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0,554,60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7.8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3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163,85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119,90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4.2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0,470,27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3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3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8,627,25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309,48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3.2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201,42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9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63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Adenocarcinoma</w:t>
            </w:r>
            <w:proofErr w:type="spellEnd"/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115,06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1,315,09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64.3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7,059,88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0.0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0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9,956,36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1,851,99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7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355,02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8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0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6,875,69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405,16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0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721,89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5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lastRenderedPageBreak/>
              <w:t>ERR16450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0,624,08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2,637,30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2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254,61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6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0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5,655,26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8,530,69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3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564,51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1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0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5,700,93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8,970,48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965,34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0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0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5,440,33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7,037,82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5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855,04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0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0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1,766,40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447,24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4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406,53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4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0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620,14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811,05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4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318,94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9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0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929,3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390,27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2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960,47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4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0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4,219,88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269,02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0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645,02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4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1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899,94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080,21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7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1,704,61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2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1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290,30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347,80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037,03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2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1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920,42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108,85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9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618,66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3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1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408,28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933,79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7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768,01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8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1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726,51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674,11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6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806,60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8.3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1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497,32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848,65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4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460,60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2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1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642,00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665,74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5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198,74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1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1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193,21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554,46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3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765,26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6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1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693,31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693,08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556,45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2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1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871,20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554,16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6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741,01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7.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2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109,10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903,05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0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763,39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3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2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070,93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725,46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9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565,21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8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2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7,385,71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213,95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8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015,43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3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2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943,55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764,12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6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415,82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3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2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128,93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610,08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9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1,477,58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8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2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7,843,19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246,35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0.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540,72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3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2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527,48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073,58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0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2,746,53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0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2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656,99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561,11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0.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935,27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5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2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8,815,65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063,94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90.3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854,7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1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2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369,97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109,96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1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471,67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9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3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568,10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163,82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0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9,343,74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6.8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3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008,25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9,364,37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9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3,669,18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0.6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3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867,29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167,07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3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304,42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3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8,983,37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712,02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0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817,63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0.1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3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282,17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407,00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9.0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260,73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0.43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3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7,270,62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4,071,92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4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0,962,95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7.9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3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8,797,81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478,03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8.8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7,428,37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79.55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3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086,42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4,496,87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2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19,908,26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2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3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274,94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782,46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2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734,54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6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3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2,034,99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4,899,15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2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723,49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7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40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7,760,11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1,039,42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9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4,353,33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71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41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6,858,87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914,86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5.1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608,28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42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0,435,15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3,409,06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6.0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5,916,168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7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43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3,998,40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6,566,98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1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217,73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6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44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5,519,81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7,931,95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3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055,75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7.14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45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52,624,63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3,891,53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7,161,53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67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46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8,877,419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1,842,89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9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6,173,35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2.2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47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7,039,02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0,900,855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4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5,240,882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1.68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48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530,50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3,405,41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51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28,123,833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19</w:t>
            </w:r>
          </w:p>
        </w:tc>
      </w:tr>
      <w:tr w:rsidR="00611622" w:rsidRPr="00611622" w:rsidTr="00611622">
        <w:trPr>
          <w:trHeight w:val="255"/>
          <w:tblCellSpacing w:w="0" w:type="dxa"/>
        </w:trPr>
        <w:tc>
          <w:tcPr>
            <w:tcW w:w="878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ERR164549</w:t>
            </w:r>
          </w:p>
        </w:tc>
        <w:tc>
          <w:tcPr>
            <w:tcW w:w="928" w:type="pct"/>
            <w:vAlign w:val="center"/>
            <w:hideMark/>
          </w:tcPr>
          <w:p w:rsidR="00611622" w:rsidRPr="00611622" w:rsidRDefault="00611622" w:rsidP="00D25655">
            <w:pPr>
              <w:spacing w:after="0" w:line="240" w:lineRule="auto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Normal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46,480,356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9,157,180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4.24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32,672,467</w:t>
            </w:r>
          </w:p>
        </w:tc>
        <w:tc>
          <w:tcPr>
            <w:tcW w:w="639" w:type="pct"/>
            <w:vAlign w:val="center"/>
            <w:hideMark/>
          </w:tcPr>
          <w:p w:rsidR="00611622" w:rsidRPr="00611622" w:rsidRDefault="00611622" w:rsidP="00611622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color w:val="000000"/>
                <w:sz w:val="18"/>
                <w:szCs w:val="18"/>
                <w:lang w:val="es-ES" w:eastAsia="es-ES"/>
              </w:rPr>
            </w:pPr>
            <w:r w:rsidRPr="00611622">
              <w:rPr>
                <w:rFonts w:ascii="Liberation Serif" w:eastAsia="Times New Roman" w:hAnsi="Liberation Serif" w:cs="Liberation Serif"/>
                <w:color w:val="000000"/>
                <w:sz w:val="18"/>
                <w:szCs w:val="18"/>
                <w:lang w:val="es-ES" w:eastAsia="es-ES"/>
              </w:rPr>
              <w:t>83.44</w:t>
            </w:r>
          </w:p>
        </w:tc>
      </w:tr>
    </w:tbl>
    <w:p w:rsidR="007D41B0" w:rsidRDefault="007D41B0">
      <w:bookmarkStart w:id="0" w:name="_GoBack"/>
      <w:bookmarkEnd w:id="0"/>
    </w:p>
    <w:sectPr w:rsidR="007D41B0" w:rsidSect="007D41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DB1BC7"/>
    <w:rsid w:val="00014245"/>
    <w:rsid w:val="000E61AA"/>
    <w:rsid w:val="0017759F"/>
    <w:rsid w:val="002B3E81"/>
    <w:rsid w:val="00542999"/>
    <w:rsid w:val="00555219"/>
    <w:rsid w:val="00611622"/>
    <w:rsid w:val="007D41B0"/>
    <w:rsid w:val="00A1147F"/>
    <w:rsid w:val="00A13929"/>
    <w:rsid w:val="00AD7D05"/>
    <w:rsid w:val="00BA2ACC"/>
    <w:rsid w:val="00C27819"/>
    <w:rsid w:val="00D25655"/>
    <w:rsid w:val="00DB1BC7"/>
    <w:rsid w:val="00EA7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1B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1622"/>
    <w:pPr>
      <w:spacing w:before="100" w:beforeAutospacing="1" w:after="100" w:afterAutospacing="1" w:line="240" w:lineRule="auto"/>
    </w:pPr>
    <w:rPr>
      <w:rFonts w:ascii="Liberation Sans" w:eastAsia="Times New Roman" w:hAnsi="Liberation Sans" w:cs="Liberation Sans"/>
      <w:color w:val="000000"/>
      <w:sz w:val="20"/>
      <w:szCs w:val="20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1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853</Words>
  <Characters>10193</Characters>
  <Application>Microsoft Office Word</Application>
  <DocSecurity>0</DocSecurity>
  <Lines>84</Lines>
  <Paragraphs>24</Paragraphs>
  <ScaleCrop>false</ScaleCrop>
  <Company>Hewlett-Packard</Company>
  <LinksUpToDate>false</LinksUpToDate>
  <CharactersWithSpaces>12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rio</dc:creator>
  <cp:lastModifiedBy>Rosario</cp:lastModifiedBy>
  <cp:revision>9</cp:revision>
  <dcterms:created xsi:type="dcterms:W3CDTF">2016-07-26T06:44:00Z</dcterms:created>
  <dcterms:modified xsi:type="dcterms:W3CDTF">2017-03-14T07:30:00Z</dcterms:modified>
</cp:coreProperties>
</file>